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881D0" w14:textId="77777777" w:rsidR="00561D49" w:rsidRPr="009F24AC" w:rsidRDefault="00561D49" w:rsidP="00561D49">
      <w:pPr>
        <w:spacing w:line="276" w:lineRule="auto"/>
        <w:rPr>
          <w:rFonts w:ascii="Calibri" w:eastAsia="Calibri" w:hAnsi="Calibri"/>
          <w:bCs/>
          <w:sz w:val="22"/>
          <w:szCs w:val="22"/>
        </w:rPr>
      </w:pPr>
      <w:r>
        <w:rPr>
          <w:lang w:val="en-US"/>
        </w:rPr>
        <w:t xml:space="preserve">Case reporting form : </w:t>
      </w:r>
      <w:bookmarkStart w:id="0" w:name="_Hlk107317461"/>
      <w:r w:rsidRPr="009F24AC">
        <w:rPr>
          <w:rFonts w:ascii="Calibri" w:eastAsia="Calibri" w:hAnsi="Calibri"/>
          <w:bCs/>
          <w:sz w:val="22"/>
          <w:szCs w:val="22"/>
        </w:rPr>
        <w:t>QUALITY OF LIFE FOR MIS-C PATIENTS POST DISEASE AT THE RED CROSS WAR MEMORIAL CHILDREN’S HOSPITAL</w:t>
      </w:r>
    </w:p>
    <w:bookmarkEnd w:id="0"/>
    <w:p w14:paraId="6988FE7F" w14:textId="77777777" w:rsidR="00561D49" w:rsidRDefault="00561D49" w:rsidP="00561D49">
      <w:pPr>
        <w:rPr>
          <w:lang w:val="en-US"/>
        </w:rPr>
      </w:pPr>
    </w:p>
    <w:p w14:paraId="47984A98" w14:textId="77777777" w:rsidR="00561D49" w:rsidRDefault="00561D49" w:rsidP="00561D49">
      <w:pPr>
        <w:rPr>
          <w:lang w:val="en-US"/>
        </w:rPr>
      </w:pPr>
      <w:r>
        <w:rPr>
          <w:lang w:val="en-US"/>
        </w:rPr>
        <w:t xml:space="preserve">Study number: </w:t>
      </w:r>
    </w:p>
    <w:p w14:paraId="387277BF" w14:textId="77777777" w:rsidR="00561D49" w:rsidRDefault="00561D49" w:rsidP="00561D49">
      <w:pPr>
        <w:rPr>
          <w:lang w:val="en-US"/>
        </w:rPr>
      </w:pPr>
      <w:r>
        <w:rPr>
          <w:lang w:val="en-US"/>
        </w:rPr>
        <w:t>Date:</w:t>
      </w:r>
    </w:p>
    <w:p w14:paraId="1A689BA7" w14:textId="77777777" w:rsidR="00561D49" w:rsidRDefault="00561D49" w:rsidP="00561D49">
      <w:pPr>
        <w:rPr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02"/>
        <w:gridCol w:w="2365"/>
        <w:gridCol w:w="472"/>
        <w:gridCol w:w="540"/>
        <w:gridCol w:w="924"/>
        <w:gridCol w:w="860"/>
        <w:gridCol w:w="3072"/>
        <w:gridCol w:w="1125"/>
      </w:tblGrid>
      <w:tr w:rsidR="00561D49" w14:paraId="20A0C910" w14:textId="77777777" w:rsidTr="00F60B96">
        <w:trPr>
          <w:trHeight w:val="1167"/>
        </w:trPr>
        <w:tc>
          <w:tcPr>
            <w:tcW w:w="702" w:type="dxa"/>
          </w:tcPr>
          <w:p w14:paraId="3A281129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>DOB</w:t>
            </w:r>
          </w:p>
        </w:tc>
        <w:tc>
          <w:tcPr>
            <w:tcW w:w="2365" w:type="dxa"/>
          </w:tcPr>
          <w:p w14:paraId="2E273447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 xml:space="preserve">Clinical complaint </w:t>
            </w:r>
          </w:p>
        </w:tc>
        <w:tc>
          <w:tcPr>
            <w:tcW w:w="472" w:type="dxa"/>
          </w:tcPr>
          <w:p w14:paraId="310D4E3A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>BP</w:t>
            </w:r>
          </w:p>
        </w:tc>
        <w:tc>
          <w:tcPr>
            <w:tcW w:w="540" w:type="dxa"/>
          </w:tcPr>
          <w:p w14:paraId="667ED704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924" w:type="dxa"/>
          </w:tcPr>
          <w:p w14:paraId="2B0BAD64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860" w:type="dxa"/>
          </w:tcPr>
          <w:p w14:paraId="7A078F3F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 xml:space="preserve">Height </w:t>
            </w:r>
          </w:p>
        </w:tc>
        <w:tc>
          <w:tcPr>
            <w:tcW w:w="3072" w:type="dxa"/>
          </w:tcPr>
          <w:p w14:paraId="0F0F4D64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>Abnormal exam findings</w:t>
            </w:r>
          </w:p>
        </w:tc>
        <w:tc>
          <w:tcPr>
            <w:tcW w:w="1125" w:type="dxa"/>
          </w:tcPr>
          <w:p w14:paraId="59189F36" w14:textId="77777777" w:rsidR="00561D49" w:rsidRDefault="00561D49" w:rsidP="00F60B96">
            <w:pPr>
              <w:rPr>
                <w:lang w:val="en-US"/>
              </w:rPr>
            </w:pPr>
            <w:r>
              <w:rPr>
                <w:lang w:val="en-US"/>
              </w:rPr>
              <w:t xml:space="preserve">ECHO done </w:t>
            </w:r>
          </w:p>
        </w:tc>
      </w:tr>
      <w:tr w:rsidR="00561D49" w14:paraId="7B05D372" w14:textId="77777777" w:rsidTr="00F60B96">
        <w:trPr>
          <w:trHeight w:val="5145"/>
        </w:trPr>
        <w:tc>
          <w:tcPr>
            <w:tcW w:w="702" w:type="dxa"/>
          </w:tcPr>
          <w:p w14:paraId="534E3A9C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2365" w:type="dxa"/>
          </w:tcPr>
          <w:p w14:paraId="7B2B5DAB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472" w:type="dxa"/>
          </w:tcPr>
          <w:p w14:paraId="49B551A5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540" w:type="dxa"/>
          </w:tcPr>
          <w:p w14:paraId="4C0A0FC4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924" w:type="dxa"/>
          </w:tcPr>
          <w:p w14:paraId="390BB077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860" w:type="dxa"/>
          </w:tcPr>
          <w:p w14:paraId="107D8C0A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3072" w:type="dxa"/>
          </w:tcPr>
          <w:p w14:paraId="3B72280F" w14:textId="77777777" w:rsidR="00561D49" w:rsidRDefault="00561D49" w:rsidP="00F60B96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2577ABC8" w14:textId="77777777" w:rsidR="00561D49" w:rsidRDefault="00561D49" w:rsidP="00F60B96">
            <w:pPr>
              <w:rPr>
                <w:lang w:val="en-US"/>
              </w:rPr>
            </w:pPr>
          </w:p>
        </w:tc>
      </w:tr>
    </w:tbl>
    <w:p w14:paraId="298DBAAC" w14:textId="77777777" w:rsidR="00561D49" w:rsidRPr="00CA0DBA" w:rsidRDefault="00561D49" w:rsidP="00561D49">
      <w:pPr>
        <w:rPr>
          <w:lang w:val="en-US"/>
        </w:rPr>
      </w:pPr>
    </w:p>
    <w:p w14:paraId="35E85A51" w14:textId="77777777" w:rsidR="00D7631C" w:rsidRDefault="00D7631C"/>
    <w:sectPr w:rsidR="00D7631C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F0E82" w14:textId="77777777" w:rsidR="00307D28" w:rsidRDefault="00561D49">
    <w:pPr>
      <w:pStyle w:val="Header"/>
      <w:rPr>
        <w:lang w:val="en-US"/>
      </w:rPr>
    </w:pPr>
    <w:r>
      <w:rPr>
        <w:lang w:val="en-US"/>
      </w:rPr>
      <w:t>Appendi</w:t>
    </w:r>
    <w:r>
      <w:rPr>
        <w:lang w:val="en-US"/>
      </w:rPr>
      <w:t xml:space="preserve">x </w:t>
    </w:r>
    <w:r>
      <w:rPr>
        <w:lang w:val="en-US"/>
      </w:rPr>
      <w:t>B</w:t>
    </w:r>
    <w:r>
      <w:rPr>
        <w:lang w:val="en-US"/>
      </w:rPr>
      <w:t>2</w:t>
    </w:r>
  </w:p>
  <w:p w14:paraId="371C69A5" w14:textId="77777777" w:rsidR="00CA0DBA" w:rsidRDefault="00561D49">
    <w:pPr>
      <w:pStyle w:val="Header"/>
      <w:rPr>
        <w:lang w:val="en-US"/>
      </w:rPr>
    </w:pPr>
    <w:r>
      <w:rPr>
        <w:lang w:val="en-US"/>
      </w:rPr>
      <w:t>Version 1</w:t>
    </w:r>
  </w:p>
  <w:p w14:paraId="580D9F4E" w14:textId="77777777" w:rsidR="00CA0DBA" w:rsidRPr="00CA0DBA" w:rsidRDefault="00561D49">
    <w:pPr>
      <w:pStyle w:val="Header"/>
      <w:rPr>
        <w:lang w:val="en-US"/>
      </w:rPr>
    </w:pPr>
    <w:r>
      <w:rPr>
        <w:lang w:val="en-US"/>
      </w:rPr>
      <w:t>(march 202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49"/>
    <w:rsid w:val="00056CF0"/>
    <w:rsid w:val="00077DBC"/>
    <w:rsid w:val="00083C36"/>
    <w:rsid w:val="000C1B9D"/>
    <w:rsid w:val="001163D8"/>
    <w:rsid w:val="001B5145"/>
    <w:rsid w:val="002A2664"/>
    <w:rsid w:val="00327E07"/>
    <w:rsid w:val="00351C86"/>
    <w:rsid w:val="00417E3F"/>
    <w:rsid w:val="00423F76"/>
    <w:rsid w:val="00561D49"/>
    <w:rsid w:val="006754C9"/>
    <w:rsid w:val="007615A3"/>
    <w:rsid w:val="00763735"/>
    <w:rsid w:val="00835ED0"/>
    <w:rsid w:val="00887A2A"/>
    <w:rsid w:val="008D4CDE"/>
    <w:rsid w:val="009E2B87"/>
    <w:rsid w:val="00AA2E81"/>
    <w:rsid w:val="00AD0E91"/>
    <w:rsid w:val="00B239EC"/>
    <w:rsid w:val="00B32E8C"/>
    <w:rsid w:val="00BA7623"/>
    <w:rsid w:val="00BC3FD5"/>
    <w:rsid w:val="00C915D8"/>
    <w:rsid w:val="00D36A8B"/>
    <w:rsid w:val="00D7631C"/>
    <w:rsid w:val="00E346F5"/>
    <w:rsid w:val="00E35FE7"/>
    <w:rsid w:val="00EC2FD5"/>
    <w:rsid w:val="00F67288"/>
    <w:rsid w:val="00F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C965B"/>
  <w15:chartTrackingRefBased/>
  <w15:docId w15:val="{EF7C444D-B55B-E940-B0C6-D0EB28AAB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1D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>Malawi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hoya</dc:creator>
  <cp:keywords/>
  <dc:description/>
  <cp:lastModifiedBy>Frank phoya</cp:lastModifiedBy>
  <cp:revision>1</cp:revision>
  <dcterms:created xsi:type="dcterms:W3CDTF">2024-12-06T07:41:00Z</dcterms:created>
  <dcterms:modified xsi:type="dcterms:W3CDTF">2024-12-06T07:42:00Z</dcterms:modified>
</cp:coreProperties>
</file>